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E5D3A" w14:textId="77777777" w:rsidR="001433CA" w:rsidRDefault="001433CA" w:rsidP="001433CA">
      <w:pPr>
        <w:pStyle w:val="Kuvaotsikko"/>
        <w:rPr>
          <w:rFonts w:ascii="Times New Roman" w:hAnsi="Times New Roman" w:cs="Times New Roman"/>
          <w:sz w:val="24"/>
          <w:szCs w:val="24"/>
          <w:lang w:val="en-US"/>
        </w:rPr>
      </w:pPr>
    </w:p>
    <w:p w14:paraId="2C97CA9E" w14:textId="77777777" w:rsidR="001433CA" w:rsidRDefault="001433CA" w:rsidP="001433CA">
      <w:pPr>
        <w:pStyle w:val="Kuvaotsikk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</w:p>
    <w:p w14:paraId="292843B3" w14:textId="77777777" w:rsidR="001433CA" w:rsidRDefault="001433CA" w:rsidP="001433CA">
      <w:pPr>
        <w:pStyle w:val="Kuvaotsikko"/>
        <w:rPr>
          <w:rFonts w:ascii="Times New Roman" w:hAnsi="Times New Roman" w:cs="Times New Roman"/>
          <w:sz w:val="24"/>
          <w:szCs w:val="24"/>
          <w:lang w:val="en-US"/>
        </w:rPr>
      </w:pPr>
    </w:p>
    <w:p w14:paraId="7E0B21DB" w14:textId="5644D18F" w:rsidR="001433CA" w:rsidRPr="001433CA" w:rsidRDefault="001433CA" w:rsidP="001433CA">
      <w:pPr>
        <w:pStyle w:val="Kuvaotsikko"/>
        <w:rPr>
          <w:rFonts w:ascii="Times New Roman" w:hAnsi="Times New Roman" w:cs="Times New Roman"/>
          <w:sz w:val="32"/>
          <w:szCs w:val="32"/>
          <w:lang w:val="en-US"/>
        </w:rPr>
      </w:pPr>
      <w:r w:rsidRPr="001433CA">
        <w:rPr>
          <w:rFonts w:ascii="Times New Roman" w:hAnsi="Times New Roman" w:cs="Times New Roman"/>
          <w:sz w:val="32"/>
          <w:szCs w:val="32"/>
          <w:lang w:val="en-US"/>
        </w:rPr>
        <w:t>Diagnoses categorized as intracranial lesions</w:t>
      </w:r>
    </w:p>
    <w:p w14:paraId="1245C819" w14:textId="77777777" w:rsidR="002F6A02" w:rsidRPr="002F6A02" w:rsidRDefault="002F6A02" w:rsidP="001433CA"/>
    <w:tbl>
      <w:tblPr>
        <w:tblW w:w="106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3"/>
        <w:gridCol w:w="5838"/>
        <w:gridCol w:w="3282"/>
      </w:tblGrid>
      <w:tr w:rsidR="001433CA" w:rsidRPr="007803AD" w14:paraId="5DC5C085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237A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ICD-10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categorization</w:t>
            </w:r>
            <w:proofErr w:type="spellEnd"/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23A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Diagnosis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323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n</w:t>
            </w:r>
          </w:p>
        </w:tc>
      </w:tr>
      <w:tr w:rsidR="001433CA" w:rsidRPr="007803AD" w14:paraId="225C2E31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A36F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6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8921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ntracerebral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hae</w:t>
            </w:r>
            <w:bookmarkStart w:id="0" w:name="_GoBack"/>
            <w:bookmarkEnd w:id="0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morrhage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C7B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41</w:t>
            </w:r>
          </w:p>
        </w:tc>
      </w:tr>
      <w:tr w:rsidR="001433CA" w:rsidRPr="007803AD" w14:paraId="7B0C90B2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C9AB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60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83FB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ubarachnoid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haemorrhage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0C61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31</w:t>
            </w:r>
          </w:p>
        </w:tc>
      </w:tr>
      <w:tr w:rsidR="001433CA" w:rsidRPr="007803AD" w14:paraId="6A7B0282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3FE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63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D55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Cerebral infarction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895A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21</w:t>
            </w:r>
          </w:p>
        </w:tc>
      </w:tr>
      <w:tr w:rsidR="001433CA" w:rsidRPr="007803AD" w14:paraId="7EB0EB4C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13A4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06.5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28F6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Traumatic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ubdural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haemorrhage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98D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8</w:t>
            </w:r>
          </w:p>
        </w:tc>
      </w:tr>
      <w:tr w:rsidR="001433CA" w:rsidRPr="007803AD" w14:paraId="251FDD43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C415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64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5508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 xml:space="preserve">Stroke, not specified as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haemorrhage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 xml:space="preserve"> or infarction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A54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3</w:t>
            </w:r>
          </w:p>
        </w:tc>
      </w:tr>
      <w:tr w:rsidR="001433CA" w:rsidRPr="007803AD" w14:paraId="019582E7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1786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06.3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54C2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Focal brain injury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196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2</w:t>
            </w:r>
          </w:p>
        </w:tc>
      </w:tr>
      <w:tr w:rsidR="001433CA" w:rsidRPr="007803AD" w14:paraId="710EF9D1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91B0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62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881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Other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nontraumatic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ntracranial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haemorrhage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5A73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2</w:t>
            </w:r>
          </w:p>
        </w:tc>
      </w:tr>
      <w:tr w:rsidR="001433CA" w:rsidRPr="007803AD" w14:paraId="3CFC3C03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B37F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G00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F09F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Bacterial meningitis, not elsewhere classified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C34E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2</w:t>
            </w:r>
          </w:p>
        </w:tc>
      </w:tr>
      <w:tr w:rsidR="001433CA" w:rsidRPr="007803AD" w14:paraId="11F7786B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0D2B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G9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E870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Hydrocephalus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E4E9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2</w:t>
            </w:r>
          </w:p>
        </w:tc>
      </w:tr>
      <w:tr w:rsidR="001433CA" w:rsidRPr="007803AD" w14:paraId="00DA9A71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5612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06.6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E009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Traumatic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ubarachnoid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haemorrhage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778A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</w:t>
            </w:r>
          </w:p>
        </w:tc>
      </w:tr>
      <w:tr w:rsidR="001433CA" w:rsidRPr="007803AD" w14:paraId="0AD05493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8218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G0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088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Meningitis in bacterial diseases classified elsewhere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203C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</w:t>
            </w:r>
          </w:p>
        </w:tc>
      </w:tr>
      <w:tr w:rsidR="001433CA" w:rsidRPr="007803AD" w14:paraId="4481B6F4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3669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G04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E07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Encephalitis, myelitis and encephalomyelitis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4AF7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</w:t>
            </w:r>
          </w:p>
        </w:tc>
      </w:tr>
      <w:tr w:rsidR="001433CA" w:rsidRPr="007803AD" w14:paraId="3354B376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8495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G05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F15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Encephalitis, myelitis and encephalomyelitis in diseases classified elsewhere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0222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</w:t>
            </w:r>
          </w:p>
        </w:tc>
      </w:tr>
      <w:tr w:rsidR="001433CA" w:rsidRPr="007803AD" w14:paraId="534E347E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78ED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C79.3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0BBD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Secondary malignant neoplasm of brain and cerebral meninges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4439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</w:t>
            </w:r>
          </w:p>
        </w:tc>
      </w:tr>
      <w:tr w:rsidR="001433CA" w:rsidRPr="007803AD" w14:paraId="2ED6395F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B44A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06.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7804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Traumatic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cerebral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oedema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21F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43B1ACF3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CE7F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06.2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C7EF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Diffuse brain injury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7F2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6313D7ED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BE8C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06.4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B349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Epidural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haemorrhage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DAB9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4594027B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8E72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06.7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5BBF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Intracranial injury with prolonged coma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67EE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5FA6563A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D9C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06.8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0D37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Other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ntracranial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njuries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DE7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2753A40B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D62D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S06.9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2D6D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ntracranial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njury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,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unspecified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8777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4A151EE8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FC3B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C70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5328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Malignant neoplasm of meninges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D256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35906163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940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C7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0677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Malignant neoplasm of brain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D162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53001143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E30F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D32.0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D53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Benign neoplasm of meninges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CAD5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20255C4E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26E8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D33.0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7DE1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Benign neoplasm: Brain, supratentorial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449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4A5FABE1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D043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D33.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6F76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Benign neoplasm: Brain, infratentorial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C287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4D3A7702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3B9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D33.2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AA03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Benign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neoplasm</w:t>
            </w:r>
            <w:proofErr w:type="spellEnd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: Brain, </w:t>
            </w:r>
            <w:proofErr w:type="spellStart"/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unspecified</w:t>
            </w:r>
            <w:proofErr w:type="spellEnd"/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D47C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2CEFDB53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6769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D43.0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FF42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Neoplasm of uncertain or unknown behaviour: Brain, supratentorial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7832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4CFF74AC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CBBC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D43.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90D5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Neoplasm of uncertain or unknown behaviour: Brain, infratentorial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3BA7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71F4DCCB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BFD3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D43.2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FD95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Neoplasm of uncertain or unknown behaviour: Brain, unspecified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27C1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26034D89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51A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G02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BF0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Meningitis in other infectious and parasitic diseases classified elsewhere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9B0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79FBC69E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3957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lastRenderedPageBreak/>
              <w:t>G03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9DC4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Meningitis due to other and unspecified causes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5E8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5FEE403C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8439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G06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D0B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Intracranial and intraspinal abscess and granuloma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3CC6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</w:tc>
      </w:tr>
      <w:tr w:rsidR="001433CA" w:rsidRPr="007803AD" w14:paraId="1C772C48" w14:textId="77777777" w:rsidTr="00962B2C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2280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G07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723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Intracranial and intraspinal abscess and granuloma in diseases classified elsewhere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D01" w14:textId="77777777" w:rsidR="002F6A02" w:rsidRPr="007803AD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7803AD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</w:t>
            </w:r>
          </w:p>
          <w:p w14:paraId="58E6772F" w14:textId="77777777" w:rsidR="002F6A02" w:rsidRPr="007803AD" w:rsidRDefault="002F6A02" w:rsidP="001433CA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</w:tr>
    </w:tbl>
    <w:p w14:paraId="3D809093" w14:textId="57BD1AEA" w:rsidR="00891AFB" w:rsidRPr="007803AD" w:rsidRDefault="00E15B9C" w:rsidP="001433CA">
      <w:pPr>
        <w:pStyle w:val="Kuvaotsikk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91AFB" w:rsidRPr="007803AD" w:rsidSect="001433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1900" w:h="16840"/>
      <w:pgMar w:top="1800" w:right="2578" w:bottom="2000" w:left="1440" w:header="1440" w:footer="108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35A1E" w14:textId="77777777" w:rsidR="00E15B9C" w:rsidRDefault="00E15B9C">
      <w:r>
        <w:separator/>
      </w:r>
    </w:p>
  </w:endnote>
  <w:endnote w:type="continuationSeparator" w:id="0">
    <w:p w14:paraId="6AD099C9" w14:textId="77777777" w:rsidR="00E15B9C" w:rsidRDefault="00E15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1" w:author="Anssi Saviluoto" w:date="2019-05-31T17:23:00Z"/>
  <w:sdt>
    <w:sdtPr>
      <w:rPr>
        <w:rStyle w:val="Sivunumero"/>
      </w:rPr>
      <w:id w:val="-34123650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customXmlInsRangeEnd w:id="1"/>
      <w:p w14:paraId="28F1309D" w14:textId="77777777" w:rsidR="0022683A" w:rsidRDefault="006D3F98" w:rsidP="0088111E">
        <w:pPr>
          <w:pStyle w:val="Alatunniste"/>
          <w:framePr w:wrap="none" w:vAnchor="text" w:hAnchor="margin" w:xAlign="right" w:y="1"/>
          <w:rPr>
            <w:ins w:id="2" w:author="Anssi Saviluoto" w:date="2019-05-31T17:23:00Z"/>
            <w:rStyle w:val="Sivunumero"/>
          </w:rPr>
        </w:pPr>
        <w:ins w:id="3" w:author="Anssi Saviluoto" w:date="2019-05-31T17:23:00Z">
          <w:r>
            <w:rPr>
              <w:rStyle w:val="Sivunumero"/>
            </w:rPr>
            <w:fldChar w:fldCharType="begin"/>
          </w:r>
          <w:r>
            <w:rPr>
              <w:rStyle w:val="Sivunumero"/>
            </w:rPr>
            <w:instrText xml:space="preserve"> PAGE </w:instrText>
          </w:r>
          <w:r>
            <w:rPr>
              <w:rStyle w:val="Sivunumero"/>
            </w:rPr>
            <w:fldChar w:fldCharType="end"/>
          </w:r>
        </w:ins>
      </w:p>
      <w:customXmlInsRangeStart w:id="4" w:author="Anssi Saviluoto" w:date="2019-05-31T17:23:00Z"/>
    </w:sdtContent>
  </w:sdt>
  <w:customXmlInsRangeEnd w:id="4"/>
  <w:p w14:paraId="47E2CF00" w14:textId="77777777" w:rsidR="0022683A" w:rsidRDefault="00E15B9C">
    <w:pPr>
      <w:pStyle w:val="Alatunniste"/>
      <w:ind w:right="360"/>
      <w:pPrChange w:id="5" w:author="Anssi Saviluoto" w:date="2019-05-31T17:23:00Z">
        <w:pPr>
          <w:pStyle w:val="Alatunnist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6" w:author="Anssi Saviluoto" w:date="2019-05-31T17:23:00Z"/>
  <w:sdt>
    <w:sdtPr>
      <w:rPr>
        <w:rStyle w:val="Sivunumero"/>
      </w:rPr>
      <w:id w:val="397633827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customXmlInsRangeEnd w:id="6"/>
      <w:p w14:paraId="2D5F957C" w14:textId="77777777" w:rsidR="0022683A" w:rsidRDefault="006D3F98" w:rsidP="0088111E">
        <w:pPr>
          <w:pStyle w:val="Alatunniste"/>
          <w:framePr w:wrap="none" w:vAnchor="text" w:hAnchor="margin" w:xAlign="right" w:y="1"/>
          <w:rPr>
            <w:ins w:id="7" w:author="Anssi Saviluoto" w:date="2019-05-31T17:23:00Z"/>
            <w:rStyle w:val="Sivunumero"/>
          </w:rPr>
        </w:pPr>
        <w:ins w:id="8" w:author="Anssi Saviluoto" w:date="2019-05-31T17:23:00Z">
          <w:r>
            <w:rPr>
              <w:rStyle w:val="Sivunumero"/>
            </w:rPr>
            <w:fldChar w:fldCharType="begin"/>
          </w:r>
          <w:r>
            <w:rPr>
              <w:rStyle w:val="Sivunumero"/>
            </w:rPr>
            <w:instrText xml:space="preserve"> PAGE </w:instrText>
          </w:r>
        </w:ins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27</w:t>
        </w:r>
        <w:ins w:id="9" w:author="Anssi Saviluoto" w:date="2019-05-31T17:23:00Z">
          <w:r>
            <w:rPr>
              <w:rStyle w:val="Sivunumero"/>
            </w:rPr>
            <w:fldChar w:fldCharType="end"/>
          </w:r>
        </w:ins>
      </w:p>
      <w:customXmlInsRangeStart w:id="10" w:author="Anssi Saviluoto" w:date="2019-05-31T17:23:00Z"/>
    </w:sdtContent>
  </w:sdt>
  <w:customXmlInsRangeEnd w:id="10"/>
  <w:p w14:paraId="46F67AE8" w14:textId="77777777" w:rsidR="0022683A" w:rsidRDefault="00E15B9C" w:rsidP="003B4731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DDE33" w14:textId="77777777" w:rsidR="00E15B9C" w:rsidRDefault="00E15B9C">
      <w:r>
        <w:separator/>
      </w:r>
    </w:p>
  </w:footnote>
  <w:footnote w:type="continuationSeparator" w:id="0">
    <w:p w14:paraId="4BBF6AB1" w14:textId="77777777" w:rsidR="00E15B9C" w:rsidRDefault="00E15B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91512A" w14:textId="77777777" w:rsidR="0022683A" w:rsidRDefault="00E15B9C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B7660" w14:textId="77777777" w:rsidR="0022683A" w:rsidRDefault="00E15B9C">
    <w:pPr>
      <w:pStyle w:val="Yl-jaalaotsak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F4BB8" w14:textId="77777777" w:rsidR="0022683A" w:rsidRDefault="00E15B9C">
    <w:pPr>
      <w:pStyle w:val="Yltunnis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ssi Saviluoto">
    <w15:presenceInfo w15:providerId="AD" w15:userId="S::anssav@uef.fi::9a395dc6-897c-435f-b2b9-71d00cea35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isplayBackgroundShape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A02"/>
    <w:rsid w:val="0004773B"/>
    <w:rsid w:val="001433CA"/>
    <w:rsid w:val="002F6A02"/>
    <w:rsid w:val="004B408F"/>
    <w:rsid w:val="006D3F98"/>
    <w:rsid w:val="007803AD"/>
    <w:rsid w:val="00790FCB"/>
    <w:rsid w:val="008E0B58"/>
    <w:rsid w:val="00904EE9"/>
    <w:rsid w:val="00935221"/>
    <w:rsid w:val="00AF62A8"/>
    <w:rsid w:val="00B36549"/>
    <w:rsid w:val="00E15B9C"/>
    <w:rsid w:val="00F1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064E9"/>
  <w15:chartTrackingRefBased/>
  <w15:docId w15:val="{202CA97F-0A63-004D-8142-6256C7347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F6A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Yl-jaalaotsake">
    <w:name w:val="Ylä- ja alaotsake"/>
    <w:rsid w:val="002F6A0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fi-FI"/>
    </w:rPr>
  </w:style>
  <w:style w:type="paragraph" w:styleId="Leipteksti2">
    <w:name w:val="Body Text 2"/>
    <w:link w:val="Leipteksti2Char"/>
    <w:rsid w:val="002F6A02"/>
    <w:pPr>
      <w:pBdr>
        <w:top w:val="nil"/>
        <w:left w:val="nil"/>
        <w:bottom w:val="nil"/>
        <w:right w:val="nil"/>
        <w:between w:val="nil"/>
        <w:bar w:val="nil"/>
      </w:pBdr>
      <w:spacing w:line="288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fi-FI"/>
    </w:rPr>
  </w:style>
  <w:style w:type="character" w:customStyle="1" w:styleId="Leipteksti2Char">
    <w:name w:val="Leipäteksti 2 Char"/>
    <w:basedOn w:val="Kappaleenoletusfontti"/>
    <w:link w:val="Leipteksti2"/>
    <w:rsid w:val="002F6A02"/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fi-FI"/>
    </w:rPr>
  </w:style>
  <w:style w:type="paragraph" w:customStyle="1" w:styleId="Oletus">
    <w:name w:val="Oletus"/>
    <w:rsid w:val="002F6A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fi-FI"/>
    </w:rPr>
  </w:style>
  <w:style w:type="paragraph" w:styleId="Kuvaotsikko">
    <w:name w:val="caption"/>
    <w:rsid w:val="002F6A02"/>
    <w:pPr>
      <w:pBdr>
        <w:top w:val="nil"/>
        <w:left w:val="nil"/>
        <w:bottom w:val="nil"/>
        <w:right w:val="nil"/>
        <w:between w:val="nil"/>
        <w:bar w:val="nil"/>
      </w:pBdr>
      <w:suppressAutoHyphens/>
      <w:outlineLvl w:val="0"/>
    </w:pPr>
    <w:rPr>
      <w:rFonts w:ascii="Helvetica Neue Light" w:eastAsia="Arial Unicode MS" w:hAnsi="Helvetica Neue Light" w:cs="Arial Unicode MS"/>
      <w:color w:val="000000"/>
      <w:sz w:val="36"/>
      <w:szCs w:val="36"/>
      <w:bdr w:val="nil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2F6A02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2F6A02"/>
    <w:rPr>
      <w:rFonts w:ascii="Times New Roman" w:eastAsia="Arial Unicode MS" w:hAnsi="Times New Roman" w:cs="Times New Roman"/>
      <w:bdr w:val="nil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2F6A02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2F6A02"/>
    <w:rPr>
      <w:rFonts w:ascii="Times New Roman" w:eastAsia="Arial Unicode MS" w:hAnsi="Times New Roman" w:cs="Times New Roman"/>
      <w:bdr w:val="nil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2F6A0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F6A02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F6A02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Sivunumero">
    <w:name w:val="page number"/>
    <w:basedOn w:val="Kappaleenoletusfontti"/>
    <w:uiPriority w:val="99"/>
    <w:semiHidden/>
    <w:unhideWhenUsed/>
    <w:rsid w:val="002F6A02"/>
  </w:style>
  <w:style w:type="paragraph" w:styleId="Seliteteksti">
    <w:name w:val="Balloon Text"/>
    <w:basedOn w:val="Normaali"/>
    <w:link w:val="SelitetekstiChar"/>
    <w:uiPriority w:val="99"/>
    <w:semiHidden/>
    <w:unhideWhenUsed/>
    <w:rsid w:val="002F6A02"/>
    <w:rPr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F6A02"/>
    <w:rPr>
      <w:rFonts w:ascii="Times New Roman" w:eastAsia="Arial Unicode MS" w:hAnsi="Times New Roman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63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si Saviluoto</dc:creator>
  <cp:keywords/>
  <dc:description/>
  <cp:lastModifiedBy>Anssi Saviluoto</cp:lastModifiedBy>
  <cp:revision>3</cp:revision>
  <cp:lastPrinted>2019-07-06T22:10:00Z</cp:lastPrinted>
  <dcterms:created xsi:type="dcterms:W3CDTF">2020-01-27T15:58:00Z</dcterms:created>
  <dcterms:modified xsi:type="dcterms:W3CDTF">2020-01-27T15:59:00Z</dcterms:modified>
</cp:coreProperties>
</file>